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4C1C56E" w14:textId="77777777" w:rsidR="00AD5003" w:rsidRDefault="00000000">
      <w:pPr>
        <w:spacing w:before="480" w:after="120"/>
        <w:rPr>
          <w:sz w:val="20"/>
          <w:szCs w:val="20"/>
        </w:rPr>
      </w:pPr>
      <w:r>
        <w:rPr>
          <w:b/>
        </w:rPr>
        <w:t>Supplementary Materials</w:t>
      </w:r>
    </w:p>
    <w:p w14:paraId="78C006A4" w14:textId="77777777" w:rsidR="00AD5003" w:rsidRDefault="00000000">
      <w:pPr>
        <w:spacing w:before="480" w:after="120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524B0CA5" wp14:editId="2430FA1F">
            <wp:extent cx="6082125" cy="6493622"/>
            <wp:effectExtent l="0" t="0" r="0" b="0"/>
            <wp:docPr id="1" name="image1.png" descr="A graph of a number of data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a number of data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2125" cy="64936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CBC12E" w14:textId="77777777" w:rsidR="00AD5003" w:rsidRDefault="00000000">
      <w:pPr>
        <w:spacing w:before="480" w:after="120"/>
      </w:pPr>
      <w:r>
        <w:rPr>
          <w:b/>
          <w:sz w:val="20"/>
          <w:szCs w:val="20"/>
        </w:rPr>
        <w:t xml:space="preserve">Figure S1 - Heatmap of metals exposure. </w:t>
      </w:r>
      <w:r>
        <w:rPr>
          <w:sz w:val="20"/>
          <w:szCs w:val="20"/>
        </w:rPr>
        <w:t xml:space="preserve"> Spearman's correlations and hierarchical clustering between all biomarkers collected in PHIME-MRI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Components abbreviations: the first letter represents the medium (S=saliva, B=blood, U=urine, H=hair, F=fingernails, T=toenails) and the second and third letters represent the metals (Mn=manganese, Pb=lead, Cr=chromium, Cu=copper, Ni=nickel, Zn=zinc).</w:t>
      </w:r>
    </w:p>
    <w:sectPr w:rsidR="00AD500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1" w:right="1411" w:bottom="1411" w:left="72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862C5" w14:textId="77777777" w:rsidR="007A4241" w:rsidRDefault="007A4241">
      <w:pPr>
        <w:spacing w:line="240" w:lineRule="auto"/>
      </w:pPr>
      <w:r>
        <w:separator/>
      </w:r>
    </w:p>
  </w:endnote>
  <w:endnote w:type="continuationSeparator" w:id="0">
    <w:p w14:paraId="21CA1EAC" w14:textId="77777777" w:rsidR="007A4241" w:rsidRDefault="007A42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8AA5E" w14:textId="77777777" w:rsidR="00AD5003" w:rsidRDefault="00AD500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0F3E4" w14:textId="162EB1E3" w:rsidR="00AD5003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1B429D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25943" w14:textId="77777777" w:rsidR="00AD5003" w:rsidRDefault="00AD50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1EB16" w14:textId="77777777" w:rsidR="007A4241" w:rsidRDefault="007A4241">
      <w:pPr>
        <w:spacing w:line="240" w:lineRule="auto"/>
      </w:pPr>
      <w:r>
        <w:separator/>
      </w:r>
    </w:p>
  </w:footnote>
  <w:footnote w:type="continuationSeparator" w:id="0">
    <w:p w14:paraId="541CEF5A" w14:textId="77777777" w:rsidR="007A4241" w:rsidRDefault="007A42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662F0" w14:textId="77777777" w:rsidR="00AD5003" w:rsidRDefault="00AD500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DD290A" w14:textId="77777777" w:rsidR="00AD5003" w:rsidRDefault="00AD500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37DFC" w14:textId="77777777" w:rsidR="00AD5003" w:rsidRDefault="00AD500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003"/>
    <w:rsid w:val="001B429D"/>
    <w:rsid w:val="007A4241"/>
    <w:rsid w:val="00AD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52023"/>
  <w15:docId w15:val="{6E67CFD9-D7B6-974C-9B9A-3833E764F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zzurra Invernizzi</cp:lastModifiedBy>
  <cp:revision>2</cp:revision>
  <dcterms:created xsi:type="dcterms:W3CDTF">2023-09-18T20:43:00Z</dcterms:created>
  <dcterms:modified xsi:type="dcterms:W3CDTF">2023-09-18T20:43:00Z</dcterms:modified>
</cp:coreProperties>
</file>